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BEDD4" w14:textId="40C3BDE8" w:rsidR="00F74EF6" w:rsidRPr="00285CBB" w:rsidRDefault="00285CBB" w:rsidP="00285CBB">
      <w:pPr>
        <w:spacing w:after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1. Species examined, number of specimens each, </w:t>
      </w:r>
      <w:r w:rsidR="00ED19FA">
        <w:rPr>
          <w:rFonts w:ascii="Arial" w:hAnsi="Arial" w:cs="Arial"/>
          <w:sz w:val="20"/>
          <w:szCs w:val="20"/>
        </w:rPr>
        <w:t xml:space="preserve">their </w:t>
      </w:r>
      <w:r>
        <w:rPr>
          <w:rFonts w:ascii="Arial" w:hAnsi="Arial" w:cs="Arial"/>
          <w:sz w:val="20"/>
          <w:szCs w:val="20"/>
        </w:rPr>
        <w:t xml:space="preserve">primary feeding locations (B=Benthic; P=Pelagic, water column; </w:t>
      </w:r>
      <w:r w:rsidR="0085527E">
        <w:rPr>
          <w:rFonts w:ascii="Arial" w:hAnsi="Arial" w:cs="Arial"/>
          <w:sz w:val="20"/>
          <w:szCs w:val="20"/>
        </w:rPr>
        <w:t>B/P</w:t>
      </w:r>
      <w:r>
        <w:rPr>
          <w:rFonts w:ascii="Arial" w:hAnsi="Arial" w:cs="Arial"/>
          <w:sz w:val="20"/>
          <w:szCs w:val="20"/>
        </w:rPr>
        <w:t xml:space="preserve">=Benthic &amp; Pelagic), </w:t>
      </w:r>
      <w:r w:rsidR="00A160CF">
        <w:rPr>
          <w:rFonts w:ascii="Arial" w:hAnsi="Arial" w:cs="Arial"/>
          <w:sz w:val="20"/>
          <w:szCs w:val="20"/>
        </w:rPr>
        <w:t>size</w:t>
      </w:r>
      <w:r w:rsidR="00A75C50">
        <w:rPr>
          <w:rFonts w:ascii="Arial" w:hAnsi="Arial" w:cs="Arial"/>
          <w:sz w:val="20"/>
          <w:szCs w:val="20"/>
        </w:rPr>
        <w:t>,</w:t>
      </w:r>
      <w:r w:rsidR="00A160C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</w:t>
      </w:r>
      <w:r w:rsidR="00A160CF">
        <w:rPr>
          <w:rFonts w:ascii="Arial" w:hAnsi="Arial" w:cs="Arial"/>
          <w:sz w:val="20"/>
          <w:szCs w:val="20"/>
        </w:rPr>
        <w:t>feeding</w:t>
      </w:r>
      <w:r>
        <w:rPr>
          <w:rFonts w:ascii="Arial" w:hAnsi="Arial" w:cs="Arial"/>
          <w:sz w:val="20"/>
          <w:szCs w:val="20"/>
        </w:rPr>
        <w:t xml:space="preserve"> references.</w:t>
      </w:r>
    </w:p>
    <w:tbl>
      <w:tblPr>
        <w:tblW w:w="97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61"/>
        <w:gridCol w:w="816"/>
        <w:gridCol w:w="1193"/>
        <w:gridCol w:w="1058"/>
        <w:gridCol w:w="1112"/>
        <w:gridCol w:w="3780"/>
      </w:tblGrid>
      <w:tr w:rsidR="001C0D32" w:rsidRPr="00285CBB" w14:paraId="334C8F13" w14:textId="77777777" w:rsidTr="001C0D32">
        <w:trPr>
          <w:trHeight w:val="680"/>
        </w:trPr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BF38" w14:textId="77777777" w:rsidR="001C0D32" w:rsidRPr="00285CBB" w:rsidRDefault="001C0D32" w:rsidP="00285CBB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t>Speci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0B33F" w14:textId="77777777" w:rsidR="001C0D32" w:rsidRPr="00285CBB" w:rsidRDefault="001C0D32" w:rsidP="00285CBB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t>Famil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791A94" w14:textId="38FAEBF6" w:rsidR="001C0D32" w:rsidRPr="00285CBB" w:rsidRDefault="001C0D32" w:rsidP="00285CBB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1C0D32">
              <w:rPr>
                <w:b/>
                <w:bCs/>
                <w:color w:val="000000"/>
                <w:sz w:val="20"/>
                <w:szCs w:val="20"/>
              </w:rPr>
              <w:t>Number of</w:t>
            </w: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 specimens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FD7D6C" w14:textId="77777777" w:rsidR="001C0D32" w:rsidRPr="00285CBB" w:rsidRDefault="001C0D32" w:rsidP="00285CBB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1C0D32">
              <w:rPr>
                <w:b/>
                <w:bCs/>
                <w:color w:val="000000"/>
                <w:sz w:val="20"/>
                <w:szCs w:val="20"/>
              </w:rPr>
              <w:t>Primary feeding</w:t>
            </w: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 lo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310EC2F" w14:textId="4F369B41" w:rsidR="001C0D32" w:rsidRPr="00285CBB" w:rsidRDefault="001C0D32" w:rsidP="001C0D32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4246FB">
              <w:rPr>
                <w:b/>
                <w:bCs/>
                <w:color w:val="000000"/>
                <w:sz w:val="20"/>
                <w:szCs w:val="20"/>
              </w:rPr>
              <w:t>Maximum body size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 (SL; cm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C19A63" w14:textId="7EAAA1DF" w:rsidR="001C0D32" w:rsidRPr="00285CBB" w:rsidRDefault="001C0D32" w:rsidP="00285CBB">
            <w:pPr>
              <w:jc w:val="center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Sources for 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feeding data</w:t>
            </w:r>
          </w:p>
        </w:tc>
      </w:tr>
      <w:tr w:rsidR="001C0D32" w:rsidRPr="00285CBB" w14:paraId="77889A36" w14:textId="77777777" w:rsidTr="009C3A11">
        <w:trPr>
          <w:trHeight w:val="340"/>
        </w:trPr>
        <w:tc>
          <w:tcPr>
            <w:tcW w:w="1761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198DD8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Amphistichus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argenteus</w:t>
            </w:r>
          </w:p>
        </w:tc>
        <w:tc>
          <w:tcPr>
            <w:tcW w:w="8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344F3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901F0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EABF7A1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tcBorders>
              <w:top w:val="single" w:sz="8" w:space="0" w:color="auto"/>
            </w:tcBorders>
            <w:vAlign w:val="center"/>
          </w:tcPr>
          <w:p w14:paraId="52286756" w14:textId="7353E117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43.0</w:t>
            </w:r>
          </w:p>
        </w:tc>
        <w:tc>
          <w:tcPr>
            <w:tcW w:w="37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47B21C" w14:textId="6B41B0CC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 xml:space="preserve">Barry et al. 1996 (and </w:t>
            </w:r>
            <w:r>
              <w:rPr>
                <w:color w:val="000000"/>
                <w:sz w:val="20"/>
                <w:szCs w:val="20"/>
              </w:rPr>
              <w:t>references</w:t>
            </w:r>
            <w:r w:rsidRPr="00285CBB">
              <w:rPr>
                <w:color w:val="000000"/>
                <w:sz w:val="20"/>
                <w:szCs w:val="20"/>
              </w:rPr>
              <w:t xml:space="preserve"> therein)</w:t>
            </w:r>
          </w:p>
        </w:tc>
      </w:tr>
      <w:tr w:rsidR="001C0D32" w:rsidRPr="00285CBB" w14:paraId="072C9C9C" w14:textId="77777777" w:rsidTr="009C3A11">
        <w:trPr>
          <w:trHeight w:val="340"/>
        </w:trPr>
        <w:tc>
          <w:tcPr>
            <w:tcW w:w="1761" w:type="dxa"/>
            <w:shd w:val="clear" w:color="auto" w:fill="FFFFFF" w:themeFill="background1"/>
            <w:noWrap/>
            <w:vAlign w:val="center"/>
            <w:hideMark/>
          </w:tcPr>
          <w:p w14:paraId="4E90F2BE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Brachyistius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frenatus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9BD36DF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AEEC64D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53A6825" w14:textId="692BEAEA" w:rsidR="001C0D32" w:rsidRPr="00285CBB" w:rsidRDefault="004F03A3" w:rsidP="001C0D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vAlign w:val="center"/>
          </w:tcPr>
          <w:p w14:paraId="7685E4EA" w14:textId="37DE2B45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22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7CBA03B1" w14:textId="7311375D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ray and Ebeling 1975</w:t>
            </w:r>
          </w:p>
        </w:tc>
      </w:tr>
      <w:tr w:rsidR="001C0D32" w:rsidRPr="00285CBB" w14:paraId="42997AE5" w14:textId="77777777" w:rsidTr="009C3A11">
        <w:trPr>
          <w:trHeight w:val="340"/>
        </w:trPr>
        <w:tc>
          <w:tcPr>
            <w:tcW w:w="1761" w:type="dxa"/>
            <w:shd w:val="clear" w:color="auto" w:fill="FFFFFF" w:themeFill="background1"/>
            <w:noWrap/>
            <w:vAlign w:val="center"/>
            <w:hideMark/>
          </w:tcPr>
          <w:p w14:paraId="5580B129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Cymatogaster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aggregata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5195D57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91EBE93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B8203CA" w14:textId="3000B650" w:rsidR="001C0D32" w:rsidRPr="00285CBB" w:rsidRDefault="004F03A3" w:rsidP="001C0D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vAlign w:val="center"/>
          </w:tcPr>
          <w:p w14:paraId="22F25574" w14:textId="6EBF4599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20.3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5D835EC" w14:textId="09ABE810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Woods 2010</w:t>
            </w:r>
          </w:p>
        </w:tc>
      </w:tr>
      <w:tr w:rsidR="001C0D32" w:rsidRPr="00285CBB" w14:paraId="0EA98364" w14:textId="77777777" w:rsidTr="009C3A11">
        <w:trPr>
          <w:trHeight w:val="340"/>
        </w:trPr>
        <w:tc>
          <w:tcPr>
            <w:tcW w:w="1761" w:type="dxa"/>
            <w:shd w:val="clear" w:color="auto" w:fill="FFFFFF" w:themeFill="background1"/>
            <w:noWrap/>
            <w:vAlign w:val="center"/>
            <w:hideMark/>
          </w:tcPr>
          <w:p w14:paraId="150C8D11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Ditrema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temminckii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D8C91E8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4C624C2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07CF826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30B73740" w14:textId="5983A4A1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24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548A332" w14:textId="45C4F9FD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color w:val="000000"/>
                <w:sz w:val="20"/>
                <w:szCs w:val="20"/>
              </w:rPr>
              <w:t>Hayase</w:t>
            </w:r>
            <w:proofErr w:type="spellEnd"/>
            <w:r w:rsidRPr="00285CBB">
              <w:rPr>
                <w:color w:val="000000"/>
                <w:sz w:val="20"/>
                <w:szCs w:val="20"/>
              </w:rPr>
              <w:t xml:space="preserve"> and Tanaka 1980</w:t>
            </w:r>
          </w:p>
        </w:tc>
      </w:tr>
      <w:tr w:rsidR="001C0D32" w:rsidRPr="00285CBB" w14:paraId="5ECDF84B" w14:textId="77777777" w:rsidTr="009C3A11">
        <w:trPr>
          <w:trHeight w:val="340"/>
        </w:trPr>
        <w:tc>
          <w:tcPr>
            <w:tcW w:w="1761" w:type="dxa"/>
            <w:shd w:val="clear" w:color="auto" w:fill="FFFFFF" w:themeFill="background1"/>
            <w:noWrap/>
            <w:vAlign w:val="center"/>
            <w:hideMark/>
          </w:tcPr>
          <w:p w14:paraId="18225F15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Embiotoca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caryi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9A6749A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1D43F32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6890F65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545595CF" w14:textId="48F17FBD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14:paraId="1320724F" w14:textId="7FCF7201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 xml:space="preserve">Ebling and </w:t>
            </w:r>
            <w:proofErr w:type="spellStart"/>
            <w:r w:rsidRPr="00285CBB">
              <w:rPr>
                <w:color w:val="000000"/>
                <w:sz w:val="20"/>
                <w:szCs w:val="20"/>
              </w:rPr>
              <w:t>Laur</w:t>
            </w:r>
            <w:proofErr w:type="spellEnd"/>
            <w:r w:rsidRPr="00285CBB">
              <w:rPr>
                <w:color w:val="000000"/>
                <w:sz w:val="20"/>
                <w:szCs w:val="20"/>
              </w:rPr>
              <w:t xml:space="preserve"> 1986</w:t>
            </w:r>
          </w:p>
        </w:tc>
      </w:tr>
      <w:tr w:rsidR="001C0D32" w:rsidRPr="00285CBB" w14:paraId="6D2AB922" w14:textId="77777777" w:rsidTr="009C3A11">
        <w:trPr>
          <w:trHeight w:val="680"/>
        </w:trPr>
        <w:tc>
          <w:tcPr>
            <w:tcW w:w="1761" w:type="dxa"/>
            <w:shd w:val="clear" w:color="auto" w:fill="FFFFFF" w:themeFill="background1"/>
            <w:noWrap/>
            <w:vAlign w:val="center"/>
            <w:hideMark/>
          </w:tcPr>
          <w:p w14:paraId="1EBB4CE9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Embiotoca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jacksoni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2823D32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97263A2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46507BC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1130EFF1" w14:textId="73BE5A23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39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52E66E85" w14:textId="7261135E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 xml:space="preserve">Schmitt and Holbrook 1984; Barry et al. 1996; Ebling and </w:t>
            </w:r>
            <w:proofErr w:type="spellStart"/>
            <w:r w:rsidRPr="00285CBB">
              <w:rPr>
                <w:color w:val="000000"/>
                <w:sz w:val="20"/>
                <w:szCs w:val="20"/>
              </w:rPr>
              <w:t>Laur</w:t>
            </w:r>
            <w:proofErr w:type="spellEnd"/>
            <w:r w:rsidRPr="00285CBB">
              <w:rPr>
                <w:color w:val="000000"/>
                <w:sz w:val="20"/>
                <w:szCs w:val="20"/>
              </w:rPr>
              <w:t xml:space="preserve"> 1986</w:t>
            </w:r>
          </w:p>
        </w:tc>
      </w:tr>
      <w:tr w:rsidR="001C0D32" w:rsidRPr="00285CBB" w14:paraId="0A7AA72D" w14:textId="77777777" w:rsidTr="009C3A11">
        <w:trPr>
          <w:trHeight w:val="340"/>
        </w:trPr>
        <w:tc>
          <w:tcPr>
            <w:tcW w:w="1761" w:type="dxa"/>
            <w:shd w:val="clear" w:color="auto" w:fill="FFFFFF" w:themeFill="background1"/>
            <w:noWrap/>
            <w:vAlign w:val="center"/>
            <w:hideMark/>
          </w:tcPr>
          <w:p w14:paraId="1B0D3EDF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Hyperprosopon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argenteum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631ABAE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A9414AB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DE9B186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2D40E01C" w14:textId="6894E0CE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94C2D82" w14:textId="7EE0AEB7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 xml:space="preserve">Hobson and Chess. 1976. </w:t>
            </w:r>
          </w:p>
        </w:tc>
      </w:tr>
      <w:tr w:rsidR="001C0D32" w:rsidRPr="00285CBB" w14:paraId="1E9EA992" w14:textId="77777777" w:rsidTr="009C3A11">
        <w:trPr>
          <w:trHeight w:val="340"/>
        </w:trPr>
        <w:tc>
          <w:tcPr>
            <w:tcW w:w="1761" w:type="dxa"/>
            <w:shd w:val="clear" w:color="auto" w:fill="FFFFFF" w:themeFill="background1"/>
            <w:noWrap/>
            <w:vAlign w:val="center"/>
            <w:hideMark/>
          </w:tcPr>
          <w:p w14:paraId="1E6C1FBF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Hysterocarpus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traskii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0AB748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7261746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B57DBA2" w14:textId="216DB00B" w:rsidR="001C0D32" w:rsidRPr="00285CBB" w:rsidRDefault="004F03A3" w:rsidP="001C0D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vAlign w:val="center"/>
          </w:tcPr>
          <w:p w14:paraId="050BC421" w14:textId="328134D9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4918B6D" w14:textId="334B7C1F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Turner 1966; Bal</w:t>
            </w:r>
            <w:r w:rsidR="000E51EC">
              <w:rPr>
                <w:color w:val="000000"/>
                <w:sz w:val="20"/>
                <w:szCs w:val="20"/>
              </w:rPr>
              <w:t>t</w:t>
            </w:r>
            <w:r w:rsidRPr="00285CBB">
              <w:rPr>
                <w:color w:val="000000"/>
                <w:sz w:val="20"/>
                <w:szCs w:val="20"/>
              </w:rPr>
              <w:t>z and Moyle 1981</w:t>
            </w:r>
          </w:p>
        </w:tc>
      </w:tr>
      <w:tr w:rsidR="001C0D32" w:rsidRPr="00285CBB" w14:paraId="36F84725" w14:textId="77777777" w:rsidTr="009C3A11">
        <w:trPr>
          <w:trHeight w:val="340"/>
        </w:trPr>
        <w:tc>
          <w:tcPr>
            <w:tcW w:w="1761" w:type="dxa"/>
            <w:shd w:val="clear" w:color="auto" w:fill="FFFFFF" w:themeFill="background1"/>
            <w:noWrap/>
            <w:vAlign w:val="center"/>
            <w:hideMark/>
          </w:tcPr>
          <w:p w14:paraId="47DBF8C4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Micrometrus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aurora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CE34FEB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77DC69C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F391926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6FB48A62" w14:textId="21D545E5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8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5C86B5C6" w14:textId="2F6FD113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oyle and Horn 2006; Hubbs 1921</w:t>
            </w:r>
          </w:p>
        </w:tc>
      </w:tr>
      <w:tr w:rsidR="001C0D32" w:rsidRPr="00285CBB" w14:paraId="6B52CDB8" w14:textId="77777777" w:rsidTr="009C3A11">
        <w:trPr>
          <w:trHeight w:val="340"/>
        </w:trPr>
        <w:tc>
          <w:tcPr>
            <w:tcW w:w="1761" w:type="dxa"/>
            <w:shd w:val="clear" w:color="auto" w:fill="FFFFFF" w:themeFill="background1"/>
            <w:noWrap/>
            <w:vAlign w:val="center"/>
            <w:hideMark/>
          </w:tcPr>
          <w:p w14:paraId="6DCE2497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Neoditrema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ransonnetii</w:t>
            </w:r>
            <w:proofErr w:type="spellEnd"/>
            <w:r w:rsidRPr="00285CB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85EA001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12D1677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9C38D60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04F35C4B" w14:textId="0DE72C99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E1373EB" w14:textId="7C2DD28D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color w:val="000000"/>
                <w:sz w:val="20"/>
                <w:szCs w:val="20"/>
              </w:rPr>
              <w:t>Hayase</w:t>
            </w:r>
            <w:proofErr w:type="spellEnd"/>
            <w:r w:rsidRPr="00285CBB">
              <w:rPr>
                <w:color w:val="000000"/>
                <w:sz w:val="20"/>
                <w:szCs w:val="20"/>
              </w:rPr>
              <w:t xml:space="preserve"> and Tanaka 1980</w:t>
            </w:r>
          </w:p>
        </w:tc>
      </w:tr>
      <w:tr w:rsidR="001C0D32" w:rsidRPr="00285CBB" w14:paraId="034AEFE6" w14:textId="77777777" w:rsidTr="009C3A11">
        <w:trPr>
          <w:trHeight w:val="340"/>
        </w:trPr>
        <w:tc>
          <w:tcPr>
            <w:tcW w:w="1761" w:type="dxa"/>
            <w:shd w:val="clear" w:color="auto" w:fill="FFFFFF" w:themeFill="background1"/>
            <w:noWrap/>
            <w:vAlign w:val="center"/>
            <w:hideMark/>
          </w:tcPr>
          <w:p w14:paraId="62AAF365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Phanerodon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furcat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3484494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67BC845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5BEC520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3309B06A" w14:textId="78A6AB37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32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229D3019" w14:textId="07286079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ray and Ebeling 1975: Barry et al. 1996</w:t>
            </w:r>
          </w:p>
        </w:tc>
      </w:tr>
      <w:tr w:rsidR="001C0D32" w:rsidRPr="00285CBB" w14:paraId="077421F5" w14:textId="77777777" w:rsidTr="002D5219">
        <w:trPr>
          <w:trHeight w:val="628"/>
        </w:trPr>
        <w:tc>
          <w:tcPr>
            <w:tcW w:w="1761" w:type="dxa"/>
            <w:shd w:val="clear" w:color="auto" w:fill="FFFFFF" w:themeFill="background1"/>
            <w:noWrap/>
            <w:vAlign w:val="center"/>
            <w:hideMark/>
          </w:tcPr>
          <w:p w14:paraId="6CE20299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Phanerodon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vacca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8AA2B1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2903B7E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247066D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3FCA3D5A" w14:textId="7F70D8F4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44.2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3D37BAF" w14:textId="77777777" w:rsidR="00E26311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 xml:space="preserve">Brett 1979; Boulding et al. </w:t>
            </w:r>
            <w:proofErr w:type="gramStart"/>
            <w:r w:rsidRPr="00285CBB">
              <w:rPr>
                <w:color w:val="000000"/>
                <w:sz w:val="20"/>
                <w:szCs w:val="20"/>
              </w:rPr>
              <w:t>2001;</w:t>
            </w:r>
            <w:proofErr w:type="gramEnd"/>
          </w:p>
          <w:p w14:paraId="49CE392C" w14:textId="6EE2F4BA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 xml:space="preserve">Ebling and </w:t>
            </w:r>
            <w:proofErr w:type="spellStart"/>
            <w:r w:rsidRPr="00285CBB">
              <w:rPr>
                <w:color w:val="000000"/>
                <w:sz w:val="20"/>
                <w:szCs w:val="20"/>
              </w:rPr>
              <w:t>Laur</w:t>
            </w:r>
            <w:proofErr w:type="spellEnd"/>
            <w:r w:rsidRPr="00285CBB">
              <w:rPr>
                <w:color w:val="000000"/>
                <w:sz w:val="20"/>
                <w:szCs w:val="20"/>
              </w:rPr>
              <w:t xml:space="preserve"> 1986</w:t>
            </w:r>
          </w:p>
        </w:tc>
      </w:tr>
      <w:tr w:rsidR="001C0D32" w:rsidRPr="00285CBB" w14:paraId="551078CF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D4766BC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Rhacochilus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toxotes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3CECA7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74F788B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ED036F9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4488B999" w14:textId="2D0361AE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3780" w:type="dxa"/>
            <w:shd w:val="clear" w:color="000000" w:fill="FFFFFF"/>
            <w:vAlign w:val="center"/>
            <w:hideMark/>
          </w:tcPr>
          <w:p w14:paraId="24D9DD6E" w14:textId="4CA0812F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 xml:space="preserve">Ebling and </w:t>
            </w:r>
            <w:proofErr w:type="spellStart"/>
            <w:r w:rsidRPr="00285CBB">
              <w:rPr>
                <w:color w:val="000000"/>
                <w:sz w:val="20"/>
                <w:szCs w:val="20"/>
              </w:rPr>
              <w:t>Laur</w:t>
            </w:r>
            <w:proofErr w:type="spellEnd"/>
            <w:r w:rsidRPr="00285CBB">
              <w:rPr>
                <w:color w:val="000000"/>
                <w:sz w:val="20"/>
                <w:szCs w:val="20"/>
              </w:rPr>
              <w:t xml:space="preserve"> 1986</w:t>
            </w:r>
          </w:p>
        </w:tc>
      </w:tr>
      <w:tr w:rsidR="001C0D32" w:rsidRPr="00285CBB" w14:paraId="042AD5B8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3F791B6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Zalembius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rosaceus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B9DDE43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264A6CC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A5FE70F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0B6CA5BE" w14:textId="75C71E0F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C2FE32B" w14:textId="4C44EE09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Allen 1982</w:t>
            </w:r>
          </w:p>
        </w:tc>
      </w:tr>
      <w:tr w:rsidR="001C0D32" w:rsidRPr="00285CBB" w14:paraId="7122CD89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A55B94D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budefduf bengalens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5B2A76C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1CDBC03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CB2C0DD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5C8262C7" w14:textId="72D91B15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7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709DCF33" w14:textId="621F0EA9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0BAA0EC8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F340444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budefduf saxatil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949C83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5453871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B92FB47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534EC6F4" w14:textId="741FCBC4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0BE9D6B" w14:textId="11145007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5E6C354E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605BA44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budefduf septemfasciat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4C7919A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729A50D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3ADB0FA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1BBC8508" w14:textId="0DF0FB94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96B24B6" w14:textId="10335124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33A5FE28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845CD58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budefduf sexfasciat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8E3AB45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12E4B1C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804513B" w14:textId="1E2C8F81" w:rsidR="001C0D32" w:rsidRPr="00285CBB" w:rsidRDefault="004F03A3" w:rsidP="001C0D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vAlign w:val="center"/>
          </w:tcPr>
          <w:p w14:paraId="32785A22" w14:textId="70F0157C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8AD1907" w14:textId="2A484B2A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4DA2F6F7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2140B7E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budefduf sordid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60994C6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89D4C05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57A2F5C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3953960C" w14:textId="45752324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24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B77CA91" w14:textId="4E2695F4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51652C44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FE936D8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budefduf taur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0EA09DC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D890D79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DD6988D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3AF43208" w14:textId="39D207E7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CA7188A" w14:textId="56B00D1F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18BC2EF1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1600725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budefduf whitleyi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BFED322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9F69E24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51D75F0" w14:textId="033ED372" w:rsidR="001C0D32" w:rsidRPr="00285CBB" w:rsidRDefault="004F03A3" w:rsidP="001C0D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vAlign w:val="center"/>
          </w:tcPr>
          <w:p w14:paraId="661E4A24" w14:textId="4985EB01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6424E21" w14:textId="45303998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1801F0FB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6619D0F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canthochromis polyacanth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D30331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F2E5839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FFB725A" w14:textId="3E54F246" w:rsidR="001C0D32" w:rsidRPr="00285CBB" w:rsidRDefault="004F03A3" w:rsidP="001C0D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vAlign w:val="center"/>
          </w:tcPr>
          <w:p w14:paraId="6BA46D09" w14:textId="31956725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C5EB2E6" w14:textId="330F43AF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637B5B24" w14:textId="77777777" w:rsidTr="00A60F90">
        <w:trPr>
          <w:trHeight w:val="340"/>
        </w:trPr>
        <w:tc>
          <w:tcPr>
            <w:tcW w:w="17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69558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mblyglyphidodon curacao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C015F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D8064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E33EDE" w14:textId="20A0D12D" w:rsidR="001C0D32" w:rsidRPr="00285CBB" w:rsidRDefault="004F03A3" w:rsidP="001C0D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tcBorders>
              <w:bottom w:val="single" w:sz="8" w:space="0" w:color="auto"/>
            </w:tcBorders>
            <w:vAlign w:val="center"/>
          </w:tcPr>
          <w:p w14:paraId="4732D659" w14:textId="4BA2D1DB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37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EF8984" w14:textId="1DF7D1A8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32F46B82" w14:textId="77777777" w:rsidTr="00A60F90">
        <w:trPr>
          <w:trHeight w:val="340"/>
        </w:trPr>
        <w:tc>
          <w:tcPr>
            <w:tcW w:w="17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44F92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mblyglyphidodon leucogaster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D3F33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E52FA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423DA8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tcBorders>
              <w:bottom w:val="single" w:sz="8" w:space="0" w:color="auto"/>
            </w:tcBorders>
            <w:vAlign w:val="center"/>
          </w:tcPr>
          <w:p w14:paraId="70E3B10A" w14:textId="4059891D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37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43FAAD" w14:textId="0455F6A4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A60F90" w:rsidRPr="00285CBB" w14:paraId="10D81857" w14:textId="77777777" w:rsidTr="00A60F90">
        <w:trPr>
          <w:trHeight w:val="160"/>
        </w:trPr>
        <w:tc>
          <w:tcPr>
            <w:tcW w:w="17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4F90" w14:textId="77777777" w:rsidR="00A60F90" w:rsidRPr="00285CBB" w:rsidRDefault="00A60F90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F8D8" w14:textId="77777777" w:rsidR="00A60F90" w:rsidRPr="00285CBB" w:rsidRDefault="00A60F90" w:rsidP="001C0D3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2C6A" w14:textId="77777777" w:rsidR="00A60F90" w:rsidRPr="00285CBB" w:rsidRDefault="00A60F90" w:rsidP="001C0D3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D652" w14:textId="77777777" w:rsidR="00A60F90" w:rsidRPr="00285CBB" w:rsidRDefault="00A60F90" w:rsidP="001C0D3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vAlign w:val="center"/>
          </w:tcPr>
          <w:p w14:paraId="1A55CC5A" w14:textId="77777777" w:rsidR="00A60F90" w:rsidRPr="001C0D32" w:rsidRDefault="00A60F90" w:rsidP="001C0D3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53E3" w14:textId="77777777" w:rsidR="00A60F90" w:rsidRPr="00285CBB" w:rsidRDefault="00A60F90" w:rsidP="009C3A11">
            <w:pPr>
              <w:rPr>
                <w:color w:val="000000"/>
                <w:sz w:val="20"/>
                <w:szCs w:val="20"/>
              </w:rPr>
            </w:pPr>
          </w:p>
        </w:tc>
      </w:tr>
      <w:tr w:rsidR="00870D38" w:rsidRPr="00285CBB" w14:paraId="6DFFA04D" w14:textId="77777777" w:rsidTr="00A60F90">
        <w:trPr>
          <w:trHeight w:val="340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E3BB5" w14:textId="73AE1536" w:rsidR="00870D38" w:rsidRPr="00285CBB" w:rsidRDefault="00870D38" w:rsidP="00870D3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lastRenderedPageBreak/>
              <w:t>Speci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57C26" w14:textId="78709CA5" w:rsidR="00870D38" w:rsidRPr="00285CBB" w:rsidRDefault="00870D38" w:rsidP="00870D38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t>Famil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89F23" w14:textId="133652AA" w:rsidR="00870D38" w:rsidRPr="00285CBB" w:rsidRDefault="00870D38" w:rsidP="00870D38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b/>
                <w:bCs/>
                <w:color w:val="000000"/>
                <w:sz w:val="20"/>
                <w:szCs w:val="20"/>
              </w:rPr>
              <w:t>Number of</w:t>
            </w: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 specimens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BDD9AF" w14:textId="260E0CD1" w:rsidR="00870D38" w:rsidRPr="00285CBB" w:rsidRDefault="00870D38" w:rsidP="00870D38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b/>
                <w:bCs/>
                <w:color w:val="000000"/>
                <w:sz w:val="20"/>
                <w:szCs w:val="20"/>
              </w:rPr>
              <w:t>Primary feeding</w:t>
            </w: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 lo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54CB7D" w14:textId="040E653A" w:rsidR="00870D38" w:rsidRPr="001C0D32" w:rsidRDefault="00870D38" w:rsidP="00870D38">
            <w:pPr>
              <w:jc w:val="center"/>
              <w:rPr>
                <w:color w:val="000000"/>
                <w:sz w:val="20"/>
                <w:szCs w:val="20"/>
              </w:rPr>
            </w:pPr>
            <w:r w:rsidRPr="004246FB">
              <w:rPr>
                <w:b/>
                <w:bCs/>
                <w:color w:val="000000"/>
                <w:sz w:val="20"/>
                <w:szCs w:val="20"/>
              </w:rPr>
              <w:t>Maximum body size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 (SL; cm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0F6E19" w14:textId="374E177F" w:rsidR="00870D38" w:rsidRPr="00285CBB" w:rsidRDefault="00870D38" w:rsidP="00870D38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Sources for 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feeding data</w:t>
            </w:r>
          </w:p>
        </w:tc>
      </w:tr>
      <w:tr w:rsidR="001C0D32" w:rsidRPr="00285CBB" w14:paraId="5173FCFE" w14:textId="77777777" w:rsidTr="00870D38">
        <w:trPr>
          <w:trHeight w:val="340"/>
        </w:trPr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25F8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mblypomacentrus breviceps</w:t>
            </w:r>
            <w:r w:rsidRPr="00285CB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7E31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C68F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3554F6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60E0A95F" w14:textId="4B1A312F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092242" w14:textId="6A0BC710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4016543B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9BD6CE5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Amblypomacentrus </w:t>
            </w: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tricinctus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307781E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097D217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B63A93B" w14:textId="20CC3A31" w:rsidR="001C0D32" w:rsidRPr="00285CBB" w:rsidRDefault="004F03A3" w:rsidP="00285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vAlign w:val="center"/>
          </w:tcPr>
          <w:p w14:paraId="3A8CDF26" w14:textId="2CE3449A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6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  <w:p w14:paraId="7EDD4C2A" w14:textId="77777777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095FED11" w14:textId="25CE8551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5B041784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3AA37F9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mphiprion akindyno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4320B73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EEDF2E6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98C3D44" w14:textId="38639C02" w:rsidR="001C0D32" w:rsidRPr="00285CBB" w:rsidRDefault="004F03A3" w:rsidP="00285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vAlign w:val="center"/>
          </w:tcPr>
          <w:p w14:paraId="7D679F53" w14:textId="3CCD195D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9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4174022" w14:textId="0ABFDC00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6EA067EA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7070183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mphiprion biaculeat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D1E145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8BBF65F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DE78056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4E6701E2" w14:textId="2352E119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7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5335DC1" w14:textId="0B581D41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2BD3E4D8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ABF5BB2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zurina hirundo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A2D6D7E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BCE4C98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45D4A8C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4215E890" w14:textId="3D924D88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4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7A01A2EA" w14:textId="60C00893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7FCB1363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AFEF347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Azurina multilineata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1C7EF91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E3E626C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A528D6C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38BD3ADA" w14:textId="30B51EE4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20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C0826F4" w14:textId="5D87AB23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29F7C72C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CB3B860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Cheiloprion labiat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5B4F4A6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A1A3982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B1CE25B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4175348E" w14:textId="2F6EEB6B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6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0E248465" w14:textId="4E878E91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2A61B045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1A0AA78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Chromis punctipinn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BB87C03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F7A3E54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FB6020A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408DCFDD" w14:textId="4D4A3280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25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4793E8E" w14:textId="486E0A4C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59CF025E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0B40303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Chromis weberi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4E4498F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4E6A0A9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EAE2ABA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1FC7DBE9" w14:textId="39544B1C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2AAA1406" w14:textId="1B6C2B5A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266B498A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59AC855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Chrysiptera brownriggii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044C34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5EC5351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644F789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764003D5" w14:textId="32802F0B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8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ED90395" w14:textId="514C46AC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5D200DE2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CF107E0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Chrysiptera cyanea</w:t>
            </w:r>
            <w:r w:rsidRPr="00285CB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5C806EC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5BE70D1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5FAB6AE" w14:textId="16A139D8" w:rsidR="001C0D32" w:rsidRPr="00285CBB" w:rsidRDefault="004F03A3" w:rsidP="00285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vAlign w:val="center"/>
          </w:tcPr>
          <w:p w14:paraId="07F5D158" w14:textId="77777777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8.5</w:t>
            </w:r>
          </w:p>
          <w:p w14:paraId="791E2A59" w14:textId="77777777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E3EDFE4" w14:textId="10DFE9EF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71C004C3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1C1920F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Chrysiptera oxycephala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A0D260F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579FAC6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39631EF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2D8D5707" w14:textId="7A998AF7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9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  <w:p w14:paraId="0C4D9DCE" w14:textId="77777777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406538D" w14:textId="154B7ED6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62CF06FC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E83A40C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Dascyllus melanur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B396043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32EC693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484E63E" w14:textId="7D1D2AF4" w:rsidR="001C0D32" w:rsidRPr="00285CBB" w:rsidRDefault="004F03A3" w:rsidP="00285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vAlign w:val="center"/>
          </w:tcPr>
          <w:p w14:paraId="5A485E91" w14:textId="087635EA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8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  <w:p w14:paraId="097DC8BB" w14:textId="77777777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5981C77E" w14:textId="18AB94F2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7A62FE59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B4BE610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Dischistodus melanot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C5B898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14795AE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24614B9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0D7722EE" w14:textId="39FF0064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6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2595AEE3" w14:textId="398A65FB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7C664DF9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2C48BE7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Hemiglyphidodon plagiometopo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937E23B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FEEA596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41532F27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10B54706" w14:textId="06BEC084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8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2F44C5D5" w14:textId="2E83C8A6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0358B2EE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BCA423D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Hypsypops rubicund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95C16DF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CE63476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6778FB3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60BD3081" w14:textId="5EEC46AB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30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53D09108" w14:textId="157265EF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0A430DD9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CD511D3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Lepidozygus tapeinosoma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519C2CB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85291E2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2B33E0E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2E95C654" w14:textId="4267F222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21606658" w14:textId="54FAA4EC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7EC220CE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976E312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Mecaenichthys immaculat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0F20DF1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10DBFAE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577F23B1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1B28F5F3" w14:textId="295FE93C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2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38920F5" w14:textId="42E66121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74A4FC8F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8717BD0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Microspathodon dorsal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4A7D9DE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65DE481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B13EDF2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216CC2E2" w14:textId="5F8377D7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31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69C48E3" w14:textId="0D701F48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049F2BE1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87A00D1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Neoglyphidodon mela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B7E5054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7DC90D7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3AD585B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2D8DCECA" w14:textId="5199532A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8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C236324" w14:textId="647D14A4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5568A77F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9631B5F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Neoglyphidodon nigror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1DF40A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A27E606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37B0251C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07B7FE07" w14:textId="021846DB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3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7B8C6E19" w14:textId="3442F4D9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42C132DC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AEE9B10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Neoglyphidodon oxyodo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EBF8C2E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571929C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112329A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648DFCB3" w14:textId="7862F5CE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5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22C262C" w14:textId="38991A2D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5426D921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08C909B4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Neoglyphidodon thoracotaeniat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385E176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2271FA4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1F5C420" w14:textId="721A52C4" w:rsidR="001C0D32" w:rsidRPr="00285CBB" w:rsidRDefault="004F03A3" w:rsidP="001C0D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vAlign w:val="center"/>
          </w:tcPr>
          <w:p w14:paraId="272D883E" w14:textId="1C4FE090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C71C888" w14:textId="36243C64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580C148C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164AB04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Neopomacentrus </w:t>
            </w: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taeniurus</w:t>
            </w:r>
            <w:proofErr w:type="spellEnd"/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E01A519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0279875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6A109B51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134C8178" w14:textId="077CCD2A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0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A2351F6" w14:textId="18D08A0B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204C2B08" w14:textId="77777777" w:rsidTr="00A60F90">
        <w:trPr>
          <w:trHeight w:val="340"/>
        </w:trPr>
        <w:tc>
          <w:tcPr>
            <w:tcW w:w="17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D11F4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Nexilosus latifrons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6A856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4DE42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9F5CED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tcBorders>
              <w:bottom w:val="single" w:sz="8" w:space="0" w:color="auto"/>
            </w:tcBorders>
            <w:vAlign w:val="center"/>
          </w:tcPr>
          <w:p w14:paraId="6651EB21" w14:textId="59D768E6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30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BCA67F" w14:textId="790F9848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23C74D78" w14:textId="77777777" w:rsidTr="00A60F90">
        <w:trPr>
          <w:trHeight w:val="340"/>
        </w:trPr>
        <w:tc>
          <w:tcPr>
            <w:tcW w:w="17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BA408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Parma microlepis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07D61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6CE19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9D8972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tcBorders>
              <w:bottom w:val="single" w:sz="8" w:space="0" w:color="auto"/>
            </w:tcBorders>
            <w:vAlign w:val="center"/>
          </w:tcPr>
          <w:p w14:paraId="3D58F8E0" w14:textId="37E01293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4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AEB7A1" w14:textId="6FB63D42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A60F90" w:rsidRPr="00285CBB" w14:paraId="231B205F" w14:textId="77777777" w:rsidTr="00A60F90">
        <w:trPr>
          <w:trHeight w:val="160"/>
        </w:trPr>
        <w:tc>
          <w:tcPr>
            <w:tcW w:w="17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B035" w14:textId="77777777" w:rsidR="00A60F90" w:rsidRPr="00285CBB" w:rsidRDefault="00A60F90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DB03" w14:textId="77777777" w:rsidR="00A60F90" w:rsidRPr="00285CBB" w:rsidRDefault="00A60F90" w:rsidP="00285C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E24D" w14:textId="77777777" w:rsidR="00A60F90" w:rsidRPr="00285CBB" w:rsidRDefault="00A60F90" w:rsidP="00285C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6024" w14:textId="77777777" w:rsidR="00A60F90" w:rsidRPr="00285CBB" w:rsidRDefault="00A60F90" w:rsidP="00285C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vAlign w:val="center"/>
          </w:tcPr>
          <w:p w14:paraId="044A1974" w14:textId="77777777" w:rsidR="00A60F90" w:rsidRPr="001C0D32" w:rsidRDefault="00A60F90" w:rsidP="001C0D3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187C" w14:textId="77777777" w:rsidR="00A60F90" w:rsidRPr="00285CBB" w:rsidRDefault="00A60F90" w:rsidP="009C3A11">
            <w:pPr>
              <w:rPr>
                <w:color w:val="000000"/>
                <w:sz w:val="20"/>
                <w:szCs w:val="20"/>
              </w:rPr>
            </w:pPr>
          </w:p>
        </w:tc>
      </w:tr>
      <w:tr w:rsidR="00870D38" w:rsidRPr="00285CBB" w14:paraId="7EE32B48" w14:textId="77777777" w:rsidTr="00A60F90">
        <w:trPr>
          <w:trHeight w:val="340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5B5F7" w14:textId="789A7C63" w:rsidR="00870D38" w:rsidRPr="00285CBB" w:rsidRDefault="00870D38" w:rsidP="00870D38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lastRenderedPageBreak/>
              <w:t>Specie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72A817" w14:textId="59A2DC06" w:rsidR="00870D38" w:rsidRPr="00285CBB" w:rsidRDefault="00870D38" w:rsidP="00870D38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t>Family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72849" w14:textId="57DFA7F9" w:rsidR="00870D38" w:rsidRPr="00285CBB" w:rsidRDefault="00870D38" w:rsidP="00870D38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b/>
                <w:bCs/>
                <w:color w:val="000000"/>
                <w:sz w:val="20"/>
                <w:szCs w:val="20"/>
              </w:rPr>
              <w:t>Number of</w:t>
            </w: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 specimens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C15FA0" w14:textId="3A3BD479" w:rsidR="00870D38" w:rsidRPr="00285CBB" w:rsidRDefault="00870D38" w:rsidP="00870D38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b/>
                <w:bCs/>
                <w:color w:val="000000"/>
                <w:sz w:val="20"/>
                <w:szCs w:val="20"/>
              </w:rPr>
              <w:t>Primary feeding</w:t>
            </w: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 locatio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7E2E35" w14:textId="2452F7B5" w:rsidR="00870D38" w:rsidRPr="001C0D32" w:rsidRDefault="00870D38" w:rsidP="00870D38">
            <w:pPr>
              <w:jc w:val="center"/>
              <w:rPr>
                <w:color w:val="000000"/>
                <w:sz w:val="20"/>
                <w:szCs w:val="20"/>
              </w:rPr>
            </w:pPr>
            <w:r w:rsidRPr="004246FB">
              <w:rPr>
                <w:b/>
                <w:bCs/>
                <w:color w:val="000000"/>
                <w:sz w:val="20"/>
                <w:szCs w:val="20"/>
              </w:rPr>
              <w:t>Maximum body size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 (SL; cm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BF59C2" w14:textId="1DF594C0" w:rsidR="00870D38" w:rsidRPr="00285CBB" w:rsidRDefault="00870D38" w:rsidP="00870D38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Sources for 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feeding data</w:t>
            </w:r>
          </w:p>
        </w:tc>
      </w:tr>
      <w:tr w:rsidR="001C0D32" w:rsidRPr="00285CBB" w14:paraId="57266B47" w14:textId="77777777" w:rsidTr="00870D38">
        <w:trPr>
          <w:trHeight w:val="340"/>
        </w:trPr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ADFD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Pomacentrus alexanderae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A1FF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7A5F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A053F9" w14:textId="7608F560" w:rsidR="001C0D32" w:rsidRPr="00285CBB" w:rsidRDefault="004F03A3" w:rsidP="001C0D3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3E42C39F" w14:textId="2A357522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9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C2398C" w14:textId="1950726F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7CDA7C37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7EE5E34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Pomachromis richardsoni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A0E1D0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D0391D9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CFF0EE5" w14:textId="77777777" w:rsidR="001C0D32" w:rsidRPr="00285CBB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12D19642" w14:textId="5FDB6A1F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6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7FEB3197" w14:textId="2257868D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5D51AC45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4DC4EAD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Pristotis obtusirostr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C3370F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6243016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75559C92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3A2947E1" w14:textId="7F83201E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4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70649269" w14:textId="0D7E1CF3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2A65C418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14AC316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85CBB">
              <w:rPr>
                <w:i/>
                <w:iCs/>
                <w:color w:val="000000"/>
                <w:sz w:val="20"/>
                <w:szCs w:val="20"/>
              </w:rPr>
              <w:t>Pycnochromis</w:t>
            </w:r>
            <w:proofErr w:type="spellEnd"/>
            <w:r w:rsidRPr="00285CBB">
              <w:rPr>
                <w:i/>
                <w:iCs/>
                <w:color w:val="000000"/>
                <w:sz w:val="20"/>
                <w:szCs w:val="20"/>
              </w:rPr>
              <w:t xml:space="preserve"> amboinens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C2AEBAC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5A006AB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72C9827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02D19B25" w14:textId="64741E93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0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54D5D553" w14:textId="5CB76604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38CC8ECC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D2098A0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Similiparma hermani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68BE5AE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FF6F67D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005AEEAF" w14:textId="162E8C97" w:rsidR="001C0D32" w:rsidRPr="00285CBB" w:rsidRDefault="004F03A3" w:rsidP="00285C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P</w:t>
            </w:r>
          </w:p>
        </w:tc>
        <w:tc>
          <w:tcPr>
            <w:tcW w:w="1112" w:type="dxa"/>
            <w:vAlign w:val="center"/>
          </w:tcPr>
          <w:p w14:paraId="43A1240B" w14:textId="55C5DB05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6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3B8357D0" w14:textId="3E399F4D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229195F0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1A8EEDDF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Stegastes flavilat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8483B9B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623A0F9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FE32715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0178C088" w14:textId="2270450E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0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685F1410" w14:textId="17F08706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108AB93F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631CFC9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Stegastes lacrymatu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FFD2350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D40B757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26C64113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112" w:type="dxa"/>
            <w:vAlign w:val="center"/>
          </w:tcPr>
          <w:p w14:paraId="6EC7BC1B" w14:textId="4815F5B0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0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1EBB3FC9" w14:textId="107EE299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  <w:tr w:rsidR="001C0D32" w:rsidRPr="00285CBB" w14:paraId="05DE7960" w14:textId="77777777" w:rsidTr="009C3A11">
        <w:trPr>
          <w:trHeight w:val="340"/>
        </w:trPr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4F15458" w14:textId="77777777" w:rsidR="001C0D32" w:rsidRPr="00285CBB" w:rsidRDefault="001C0D32" w:rsidP="005C3A4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85CBB">
              <w:rPr>
                <w:i/>
                <w:iCs/>
                <w:color w:val="000000"/>
                <w:sz w:val="20"/>
                <w:szCs w:val="20"/>
              </w:rPr>
              <w:t>Teixeirichthys jordani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93D7F20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742A938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14:paraId="1362A4D6" w14:textId="77777777" w:rsidR="001C0D32" w:rsidRPr="00285CBB" w:rsidRDefault="001C0D32" w:rsidP="00285CBB">
            <w:pPr>
              <w:jc w:val="center"/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112" w:type="dxa"/>
            <w:vAlign w:val="center"/>
          </w:tcPr>
          <w:p w14:paraId="2A84854F" w14:textId="0D7F4558" w:rsidR="001C0D32" w:rsidRPr="001C0D32" w:rsidRDefault="001C0D32" w:rsidP="001C0D32">
            <w:pPr>
              <w:jc w:val="center"/>
              <w:rPr>
                <w:color w:val="000000"/>
                <w:sz w:val="20"/>
                <w:szCs w:val="20"/>
              </w:rPr>
            </w:pPr>
            <w:r w:rsidRPr="001C0D32">
              <w:rPr>
                <w:color w:val="000000"/>
                <w:sz w:val="20"/>
                <w:szCs w:val="20"/>
              </w:rPr>
              <w:t>14</w:t>
            </w:r>
            <w:r w:rsidR="006241CB"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3780" w:type="dxa"/>
            <w:shd w:val="clear" w:color="auto" w:fill="auto"/>
            <w:vAlign w:val="center"/>
            <w:hideMark/>
          </w:tcPr>
          <w:p w14:paraId="4A5A50E7" w14:textId="7F8849CF" w:rsidR="001C0D32" w:rsidRPr="00285CBB" w:rsidRDefault="001C0D32" w:rsidP="009C3A11">
            <w:pPr>
              <w:rPr>
                <w:color w:val="000000"/>
                <w:sz w:val="20"/>
                <w:szCs w:val="20"/>
              </w:rPr>
            </w:pPr>
            <w:r w:rsidRPr="00285CBB">
              <w:rPr>
                <w:color w:val="000000"/>
                <w:sz w:val="20"/>
                <w:szCs w:val="20"/>
              </w:rPr>
              <w:t>McCord et al. 2021 (and references therein)</w:t>
            </w:r>
          </w:p>
        </w:tc>
      </w:tr>
    </w:tbl>
    <w:p w14:paraId="4A13386A" w14:textId="77777777" w:rsidR="00285CBB" w:rsidRPr="00285CBB" w:rsidRDefault="00285CBB">
      <w:pPr>
        <w:rPr>
          <w:rFonts w:ascii="Arial" w:hAnsi="Arial" w:cs="Arial"/>
          <w:sz w:val="20"/>
          <w:szCs w:val="20"/>
        </w:rPr>
      </w:pPr>
    </w:p>
    <w:p w14:paraId="4FE6AFCA" w14:textId="59897D1B" w:rsidR="00285CBB" w:rsidRPr="00FC0B35" w:rsidRDefault="00285CBB">
      <w:pPr>
        <w:rPr>
          <w:rFonts w:ascii="Arial" w:hAnsi="Arial" w:cs="Arial"/>
        </w:rPr>
      </w:pPr>
    </w:p>
    <w:p w14:paraId="062F2933" w14:textId="123DA04E" w:rsidR="000E51EC" w:rsidRPr="00FC0B35" w:rsidRDefault="000E51EC">
      <w:pPr>
        <w:rPr>
          <w:b/>
          <w:bCs/>
        </w:rPr>
      </w:pPr>
      <w:r w:rsidRPr="00FC0B35">
        <w:rPr>
          <w:b/>
          <w:bCs/>
        </w:rPr>
        <w:t>References</w:t>
      </w:r>
    </w:p>
    <w:p w14:paraId="587DE149" w14:textId="77777777" w:rsidR="00FC0B35" w:rsidRPr="00FC0B35" w:rsidRDefault="00FC0B35">
      <w:pPr>
        <w:rPr>
          <w:rFonts w:ascii="Arial" w:hAnsi="Arial" w:cs="Arial"/>
        </w:rPr>
      </w:pPr>
    </w:p>
    <w:p w14:paraId="5B6C93D1" w14:textId="77777777" w:rsidR="00FC0B35" w:rsidRDefault="00FC0B35" w:rsidP="00FC0B35">
      <w:pPr>
        <w:ind w:left="360" w:hanging="360"/>
      </w:pPr>
      <w:r w:rsidRPr="00FC0B35">
        <w:t>Allen, M. J. 1982. Functional structure of soft-bottom fish communities of the Southern California Shelf</w:t>
      </w:r>
      <w:r>
        <w:t>. Ph.D., University of California, San Diego.</w:t>
      </w:r>
    </w:p>
    <w:p w14:paraId="6F6FB049" w14:textId="77777777" w:rsidR="00FC0B35" w:rsidRDefault="00FC0B35" w:rsidP="00FC0B35">
      <w:pPr>
        <w:ind w:left="360" w:hanging="360"/>
      </w:pPr>
      <w:r>
        <w:t>Baltz, D. M. &amp; Moyle, P. B. 1981. Morphometric Analysis of Tule Perch (</w:t>
      </w:r>
      <w:proofErr w:type="spellStart"/>
      <w:r w:rsidRPr="00932562">
        <w:rPr>
          <w:i/>
          <w:iCs/>
        </w:rPr>
        <w:t>Hysterocarpus</w:t>
      </w:r>
      <w:proofErr w:type="spellEnd"/>
      <w:r w:rsidRPr="00932562">
        <w:rPr>
          <w:i/>
          <w:iCs/>
        </w:rPr>
        <w:t xml:space="preserve"> </w:t>
      </w:r>
      <w:proofErr w:type="spellStart"/>
      <w:r w:rsidRPr="00932562">
        <w:rPr>
          <w:i/>
          <w:iCs/>
        </w:rPr>
        <w:t>traski</w:t>
      </w:r>
      <w:proofErr w:type="spellEnd"/>
      <w:r>
        <w:t xml:space="preserve">) Populations in 3 Isolated Drainages. </w:t>
      </w:r>
      <w:proofErr w:type="spellStart"/>
      <w:r>
        <w:t>Copeia</w:t>
      </w:r>
      <w:proofErr w:type="spellEnd"/>
      <w:r>
        <w:t>, 305-311.</w:t>
      </w:r>
    </w:p>
    <w:p w14:paraId="2ACAC7EC" w14:textId="77777777" w:rsidR="00FC0B35" w:rsidRDefault="00FC0B35" w:rsidP="00FC0B35">
      <w:pPr>
        <w:ind w:left="360" w:hanging="360"/>
      </w:pPr>
      <w:r>
        <w:t xml:space="preserve">Barry, J. P., </w:t>
      </w:r>
      <w:proofErr w:type="spellStart"/>
      <w:r>
        <w:t>Yoklavich</w:t>
      </w:r>
      <w:proofErr w:type="spellEnd"/>
      <w:r>
        <w:t xml:space="preserve">, M. M., </w:t>
      </w:r>
      <w:proofErr w:type="spellStart"/>
      <w:r>
        <w:t>Cailliet</w:t>
      </w:r>
      <w:proofErr w:type="spellEnd"/>
      <w:r>
        <w:t>, G. M., Ambrose, D. A. &amp; Antrim, B. S. 1996. Trophic ecology of the dominant fishes in Elkhorn Slough, California, 1974-1980. Estuaries, 19, 115-138.</w:t>
      </w:r>
    </w:p>
    <w:p w14:paraId="406475B0" w14:textId="77777777" w:rsidR="00FC0B35" w:rsidRDefault="00FC0B35" w:rsidP="00FC0B35">
      <w:pPr>
        <w:ind w:left="360" w:hanging="360"/>
      </w:pPr>
      <w:r>
        <w:t xml:space="preserve">Boulding, E. G., </w:t>
      </w:r>
      <w:proofErr w:type="spellStart"/>
      <w:r>
        <w:t>Pakes</w:t>
      </w:r>
      <w:proofErr w:type="spellEnd"/>
      <w:r>
        <w:t xml:space="preserve">, D. &amp; Kamel, S. 2001. Predation by the pile perch, </w:t>
      </w:r>
      <w:proofErr w:type="spellStart"/>
      <w:r w:rsidRPr="00932562">
        <w:rPr>
          <w:i/>
          <w:iCs/>
        </w:rPr>
        <w:t>Rhacochilus</w:t>
      </w:r>
      <w:proofErr w:type="spellEnd"/>
      <w:r w:rsidRPr="00932562">
        <w:rPr>
          <w:i/>
          <w:iCs/>
        </w:rPr>
        <w:t xml:space="preserve"> </w:t>
      </w:r>
      <w:proofErr w:type="spellStart"/>
      <w:r w:rsidRPr="00932562">
        <w:rPr>
          <w:i/>
          <w:iCs/>
        </w:rPr>
        <w:t>vacca</w:t>
      </w:r>
      <w:proofErr w:type="spellEnd"/>
      <w:r>
        <w:t xml:space="preserve">, on aggregations of the gastropod </w:t>
      </w:r>
      <w:r w:rsidRPr="00932562">
        <w:rPr>
          <w:i/>
          <w:iCs/>
        </w:rPr>
        <w:t xml:space="preserve">Littorina </w:t>
      </w:r>
      <w:proofErr w:type="spellStart"/>
      <w:r w:rsidRPr="00932562">
        <w:rPr>
          <w:i/>
          <w:iCs/>
        </w:rPr>
        <w:t>sitkana</w:t>
      </w:r>
      <w:proofErr w:type="spellEnd"/>
      <w:r>
        <w:t>. Journal of Shellfish Research, 20, 403-409.</w:t>
      </w:r>
    </w:p>
    <w:p w14:paraId="6903A951" w14:textId="77777777" w:rsidR="00FC0B35" w:rsidRDefault="00FC0B35" w:rsidP="00FC0B35">
      <w:pPr>
        <w:ind w:left="360" w:hanging="360"/>
      </w:pPr>
      <w:r>
        <w:t>Boyle, K. S. &amp; Horn, M. H. 2006. Comparison of feeding guild structure and ecomorphology of intertidal fish assemblages from central California and central Chile. Marine Ecology Progress Series, 319, 65-84.</w:t>
      </w:r>
    </w:p>
    <w:p w14:paraId="4C837419" w14:textId="77777777" w:rsidR="00FC0B35" w:rsidRDefault="00FC0B35" w:rsidP="00FC0B35">
      <w:pPr>
        <w:ind w:left="360" w:hanging="360"/>
      </w:pPr>
      <w:r>
        <w:t>Bray, R. N. &amp; Ebeling, A. W. 1975. Food, activity, and habitat of three "</w:t>
      </w:r>
      <w:proofErr w:type="spellStart"/>
      <w:r>
        <w:t>picker·type</w:t>
      </w:r>
      <w:proofErr w:type="spellEnd"/>
      <w:r>
        <w:t xml:space="preserve">" </w:t>
      </w:r>
      <w:proofErr w:type="spellStart"/>
      <w:r>
        <w:t>microcarnivorous</w:t>
      </w:r>
      <w:proofErr w:type="spellEnd"/>
      <w:r>
        <w:t xml:space="preserve"> fishes </w:t>
      </w:r>
      <w:proofErr w:type="spellStart"/>
      <w:r>
        <w:t>i</w:t>
      </w:r>
      <w:proofErr w:type="spellEnd"/>
      <w:r>
        <w:t xml:space="preserve"> n the kelp forests off Santa Barbara, California. United States Fisheries Bulletin, 73, 815-829.</w:t>
      </w:r>
    </w:p>
    <w:p w14:paraId="6A09BD98" w14:textId="77777777" w:rsidR="00FC0B35" w:rsidRDefault="00FC0B35" w:rsidP="00FC0B35">
      <w:pPr>
        <w:ind w:left="360" w:hanging="360"/>
      </w:pPr>
      <w:r>
        <w:t>Brett, J. R. 1979. Some Morphological and Behavioral Adaptations of Pile Perch (</w:t>
      </w:r>
      <w:proofErr w:type="spellStart"/>
      <w:r w:rsidRPr="00932562">
        <w:rPr>
          <w:i/>
          <w:iCs/>
        </w:rPr>
        <w:t>Rhacochilus</w:t>
      </w:r>
      <w:proofErr w:type="spellEnd"/>
      <w:r w:rsidRPr="00932562">
        <w:rPr>
          <w:i/>
          <w:iCs/>
        </w:rPr>
        <w:t xml:space="preserve"> </w:t>
      </w:r>
      <w:proofErr w:type="spellStart"/>
      <w:r w:rsidRPr="00932562">
        <w:rPr>
          <w:i/>
          <w:iCs/>
        </w:rPr>
        <w:t>vacca</w:t>
      </w:r>
      <w:proofErr w:type="spellEnd"/>
      <w:r>
        <w:t>) Feeding on Mussels (</w:t>
      </w:r>
      <w:r w:rsidRPr="00932562">
        <w:rPr>
          <w:i/>
          <w:iCs/>
        </w:rPr>
        <w:t>Mytilus edulis</w:t>
      </w:r>
      <w:r>
        <w:t xml:space="preserve">). Canadian Journal of Zoology-Revue Canadienne De </w:t>
      </w:r>
      <w:proofErr w:type="spellStart"/>
      <w:r>
        <w:t>Zoologie</w:t>
      </w:r>
      <w:proofErr w:type="spellEnd"/>
      <w:r>
        <w:t>, 57, 658-664.</w:t>
      </w:r>
    </w:p>
    <w:p w14:paraId="12BB5A3F" w14:textId="77777777" w:rsidR="00FC0B35" w:rsidRDefault="00FC0B35" w:rsidP="00FC0B35">
      <w:pPr>
        <w:ind w:left="360" w:hanging="360"/>
      </w:pPr>
      <w:r>
        <w:t xml:space="preserve">Ebeling, A. W. &amp; </w:t>
      </w:r>
      <w:proofErr w:type="spellStart"/>
      <w:r>
        <w:t>Laur</w:t>
      </w:r>
      <w:proofErr w:type="spellEnd"/>
      <w:r>
        <w:t>, D. R. 1986. Foraging in Surfperches - Resource Partitioning or Individualistic Responses. Environmental Biology of Fishes, 16, 123-133.</w:t>
      </w:r>
    </w:p>
    <w:p w14:paraId="3881D730" w14:textId="77777777" w:rsidR="00FC0B35" w:rsidRDefault="00FC0B35" w:rsidP="00FC0B35">
      <w:pPr>
        <w:ind w:left="360" w:hanging="360"/>
      </w:pPr>
      <w:proofErr w:type="spellStart"/>
      <w:r>
        <w:t>Hayase</w:t>
      </w:r>
      <w:proofErr w:type="spellEnd"/>
      <w:r>
        <w:t xml:space="preserve">, S. &amp; Tanaka, S. 1980. Feeding Ecology of 3 Species of Embiotocid Fishes in the </w:t>
      </w:r>
      <w:r w:rsidRPr="003A450D">
        <w:rPr>
          <w:i/>
          <w:iCs/>
        </w:rPr>
        <w:t>Zostera marina</w:t>
      </w:r>
      <w:r>
        <w:t xml:space="preserve"> Belt of Odawa Bay. Bulletin of the Japanese Society of Scientific Fisheries, 46, 1469-1476.</w:t>
      </w:r>
    </w:p>
    <w:p w14:paraId="68291E08" w14:textId="77777777" w:rsidR="00FC0B35" w:rsidRDefault="00FC0B35" w:rsidP="00FC0B35">
      <w:pPr>
        <w:ind w:left="360" w:hanging="360"/>
      </w:pPr>
      <w:r>
        <w:t xml:space="preserve">Hobson, E. S. &amp; </w:t>
      </w:r>
      <w:proofErr w:type="gramStart"/>
      <w:r>
        <w:t>Chess ,</w:t>
      </w:r>
      <w:proofErr w:type="gramEnd"/>
      <w:r>
        <w:t xml:space="preserve"> J. R. 1976. Trophic interactions among fishes and zooplankters near shore at Santa Catalina Island, California. Fishery Bulletin, 74, 567-598.</w:t>
      </w:r>
    </w:p>
    <w:p w14:paraId="0C7211B2" w14:textId="77777777" w:rsidR="00FC0B35" w:rsidRDefault="00FC0B35" w:rsidP="00FC0B35">
      <w:pPr>
        <w:ind w:left="360" w:hanging="360"/>
      </w:pPr>
      <w:r>
        <w:t xml:space="preserve">Hubbs, C. L. 1921. The Ecology and Life-History of </w:t>
      </w:r>
      <w:proofErr w:type="spellStart"/>
      <w:r w:rsidRPr="003A450D">
        <w:rPr>
          <w:i/>
          <w:iCs/>
        </w:rPr>
        <w:t>Amphigonopterus</w:t>
      </w:r>
      <w:proofErr w:type="spellEnd"/>
      <w:r w:rsidRPr="003A450D">
        <w:rPr>
          <w:i/>
          <w:iCs/>
        </w:rPr>
        <w:t xml:space="preserve"> aurora</w:t>
      </w:r>
      <w:r>
        <w:t xml:space="preserve"> and of Other Viviparous Perches of California. Biological Bulletin, 40, 181-209.</w:t>
      </w:r>
    </w:p>
    <w:p w14:paraId="0F1D85A6" w14:textId="77777777" w:rsidR="00FC0B35" w:rsidRDefault="00FC0B35" w:rsidP="00FC0B35">
      <w:pPr>
        <w:ind w:left="360" w:hanging="360"/>
      </w:pPr>
      <w:proofErr w:type="spellStart"/>
      <w:r>
        <w:lastRenderedPageBreak/>
        <w:t>Mccord</w:t>
      </w:r>
      <w:proofErr w:type="spellEnd"/>
      <w:r>
        <w:t xml:space="preserve">, C., Nash, C., Cooper, W. &amp; Westneat, M. 2021. Phylogeny of the damselfishes (Pomacentridae) and patterns of asymmetrical diversification in body size and feeding ecology. </w:t>
      </w:r>
      <w:proofErr w:type="spellStart"/>
      <w:r>
        <w:t>PLoS</w:t>
      </w:r>
      <w:proofErr w:type="spellEnd"/>
      <w:r>
        <w:t xml:space="preserve"> ONE, 16, e0258889.</w:t>
      </w:r>
    </w:p>
    <w:p w14:paraId="7A9CFCAE" w14:textId="77777777" w:rsidR="00FC0B35" w:rsidRDefault="00FC0B35" w:rsidP="00FC0B35">
      <w:pPr>
        <w:ind w:left="360" w:hanging="360"/>
      </w:pPr>
      <w:r>
        <w:t xml:space="preserve">Schmitt, R. J. &amp; Holbrook, S. J. 1984. Ontogeny of Prey Selection by Black Surfperch </w:t>
      </w:r>
      <w:proofErr w:type="spellStart"/>
      <w:r w:rsidRPr="003A450D">
        <w:rPr>
          <w:i/>
          <w:iCs/>
        </w:rPr>
        <w:t>Embiotoca</w:t>
      </w:r>
      <w:proofErr w:type="spellEnd"/>
      <w:r w:rsidRPr="003A450D">
        <w:rPr>
          <w:i/>
          <w:iCs/>
        </w:rPr>
        <w:t xml:space="preserve"> </w:t>
      </w:r>
      <w:proofErr w:type="spellStart"/>
      <w:r w:rsidRPr="003A450D">
        <w:rPr>
          <w:i/>
          <w:iCs/>
        </w:rPr>
        <w:t>jacksoni</w:t>
      </w:r>
      <w:proofErr w:type="spellEnd"/>
      <w:r w:rsidRPr="003A450D">
        <w:rPr>
          <w:i/>
          <w:iCs/>
        </w:rPr>
        <w:t xml:space="preserve"> (</w:t>
      </w:r>
      <w:r>
        <w:t>Pisces, Embiotocidae) - the Roles of Fish Morphology, Foraging Behavior, and Patch Selection. Marine Ecology-Progress Series, 18, 225-239.</w:t>
      </w:r>
    </w:p>
    <w:p w14:paraId="73969512" w14:textId="77777777" w:rsidR="00FC0B35" w:rsidRDefault="00FC0B35" w:rsidP="00FC0B35">
      <w:pPr>
        <w:ind w:left="360" w:hanging="360"/>
      </w:pPr>
      <w:r>
        <w:t xml:space="preserve">Turner, J. L. 1966. Distribution of threadfin shad, </w:t>
      </w:r>
      <w:proofErr w:type="spellStart"/>
      <w:r w:rsidRPr="00932562">
        <w:rPr>
          <w:i/>
          <w:iCs/>
        </w:rPr>
        <w:t>Dorosoma</w:t>
      </w:r>
      <w:proofErr w:type="spellEnd"/>
      <w:r w:rsidRPr="00932562">
        <w:rPr>
          <w:i/>
          <w:iCs/>
        </w:rPr>
        <w:t xml:space="preserve"> </w:t>
      </w:r>
      <w:proofErr w:type="spellStart"/>
      <w:r w:rsidRPr="00932562">
        <w:rPr>
          <w:i/>
          <w:iCs/>
        </w:rPr>
        <w:t>petenense</w:t>
      </w:r>
      <w:proofErr w:type="spellEnd"/>
      <w:r>
        <w:t xml:space="preserve">; tule perch, </w:t>
      </w:r>
      <w:proofErr w:type="spellStart"/>
      <w:r w:rsidRPr="003A450D">
        <w:rPr>
          <w:i/>
          <w:iCs/>
        </w:rPr>
        <w:t>Hysterocarpus</w:t>
      </w:r>
      <w:proofErr w:type="spellEnd"/>
      <w:r w:rsidRPr="003A450D">
        <w:rPr>
          <w:i/>
          <w:iCs/>
        </w:rPr>
        <w:t xml:space="preserve"> </w:t>
      </w:r>
      <w:proofErr w:type="spellStart"/>
      <w:r w:rsidRPr="003A450D">
        <w:rPr>
          <w:i/>
          <w:iCs/>
        </w:rPr>
        <w:t>traskii</w:t>
      </w:r>
      <w:proofErr w:type="spellEnd"/>
      <w:r>
        <w:t>; sculpin spp. and crayfish spp. in the Sacramento-San Joaquin Delta. California Fisheries Bulletin, 136, 160-167.</w:t>
      </w:r>
    </w:p>
    <w:p w14:paraId="72E1C919" w14:textId="77777777" w:rsidR="00FC0B35" w:rsidRDefault="00FC0B35" w:rsidP="00FC0B35">
      <w:pPr>
        <w:ind w:left="360" w:hanging="360"/>
      </w:pPr>
      <w:r>
        <w:t xml:space="preserve">Woods, P. J. 2010. Geographic variation in lower pharyngeal jaw morphology in the Shiner Perch </w:t>
      </w:r>
      <w:proofErr w:type="spellStart"/>
      <w:r w:rsidRPr="003A450D">
        <w:rPr>
          <w:i/>
          <w:iCs/>
        </w:rPr>
        <w:t>Cymatogaster</w:t>
      </w:r>
      <w:proofErr w:type="spellEnd"/>
      <w:r w:rsidRPr="003A450D">
        <w:rPr>
          <w:i/>
          <w:iCs/>
        </w:rPr>
        <w:t xml:space="preserve"> </w:t>
      </w:r>
      <w:proofErr w:type="spellStart"/>
      <w:r w:rsidRPr="003A450D">
        <w:rPr>
          <w:i/>
          <w:iCs/>
        </w:rPr>
        <w:t>aggregata</w:t>
      </w:r>
      <w:proofErr w:type="spellEnd"/>
      <w:r>
        <w:t xml:space="preserve"> (Embiotocidae, Teleostei). Environmental Biology of Fishes, 88, 153-168.</w:t>
      </w:r>
    </w:p>
    <w:p w14:paraId="43B645B5" w14:textId="77777777" w:rsidR="00FC0B35" w:rsidRPr="00285CBB" w:rsidRDefault="00FC0B35">
      <w:pPr>
        <w:rPr>
          <w:rFonts w:ascii="Arial" w:hAnsi="Arial" w:cs="Arial"/>
          <w:sz w:val="20"/>
          <w:szCs w:val="20"/>
        </w:rPr>
      </w:pPr>
    </w:p>
    <w:sectPr w:rsidR="00FC0B35" w:rsidRPr="00285CBB" w:rsidSect="00661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CBB"/>
    <w:rsid w:val="000052DF"/>
    <w:rsid w:val="00007195"/>
    <w:rsid w:val="0000753A"/>
    <w:rsid w:val="00015001"/>
    <w:rsid w:val="00017690"/>
    <w:rsid w:val="0002023E"/>
    <w:rsid w:val="0002084A"/>
    <w:rsid w:val="00052886"/>
    <w:rsid w:val="00054145"/>
    <w:rsid w:val="0005424F"/>
    <w:rsid w:val="00062F1D"/>
    <w:rsid w:val="0006479C"/>
    <w:rsid w:val="000701FA"/>
    <w:rsid w:val="000766BF"/>
    <w:rsid w:val="000859B0"/>
    <w:rsid w:val="00086AEA"/>
    <w:rsid w:val="000A18A8"/>
    <w:rsid w:val="000A3A11"/>
    <w:rsid w:val="000A7A39"/>
    <w:rsid w:val="000B0BA0"/>
    <w:rsid w:val="000B1A44"/>
    <w:rsid w:val="000B2B45"/>
    <w:rsid w:val="000C1BFF"/>
    <w:rsid w:val="000C41C6"/>
    <w:rsid w:val="000C4908"/>
    <w:rsid w:val="000C7871"/>
    <w:rsid w:val="000E14D1"/>
    <w:rsid w:val="000E195A"/>
    <w:rsid w:val="000E3025"/>
    <w:rsid w:val="000E51EC"/>
    <w:rsid w:val="000F086F"/>
    <w:rsid w:val="000F185C"/>
    <w:rsid w:val="000F396E"/>
    <w:rsid w:val="000F4B20"/>
    <w:rsid w:val="000F6218"/>
    <w:rsid w:val="00103A52"/>
    <w:rsid w:val="001133A3"/>
    <w:rsid w:val="00125088"/>
    <w:rsid w:val="00125D84"/>
    <w:rsid w:val="001261D4"/>
    <w:rsid w:val="00131BDD"/>
    <w:rsid w:val="0013784C"/>
    <w:rsid w:val="0014276D"/>
    <w:rsid w:val="0014626D"/>
    <w:rsid w:val="001502D4"/>
    <w:rsid w:val="00156D22"/>
    <w:rsid w:val="00173D41"/>
    <w:rsid w:val="0017582A"/>
    <w:rsid w:val="00187053"/>
    <w:rsid w:val="00191AA9"/>
    <w:rsid w:val="001B0635"/>
    <w:rsid w:val="001B1EEC"/>
    <w:rsid w:val="001B5379"/>
    <w:rsid w:val="001B5908"/>
    <w:rsid w:val="001B6519"/>
    <w:rsid w:val="001C0D32"/>
    <w:rsid w:val="001D4035"/>
    <w:rsid w:val="001D639B"/>
    <w:rsid w:val="001E1899"/>
    <w:rsid w:val="001E3C7A"/>
    <w:rsid w:val="001F503D"/>
    <w:rsid w:val="001F646C"/>
    <w:rsid w:val="002058D2"/>
    <w:rsid w:val="00210931"/>
    <w:rsid w:val="002137CA"/>
    <w:rsid w:val="00223BB7"/>
    <w:rsid w:val="002277DB"/>
    <w:rsid w:val="0023152C"/>
    <w:rsid w:val="00236F11"/>
    <w:rsid w:val="00242C47"/>
    <w:rsid w:val="00243536"/>
    <w:rsid w:val="002505F2"/>
    <w:rsid w:val="002816D6"/>
    <w:rsid w:val="00285743"/>
    <w:rsid w:val="00285CBB"/>
    <w:rsid w:val="00292B8B"/>
    <w:rsid w:val="00293C64"/>
    <w:rsid w:val="002B19F4"/>
    <w:rsid w:val="002B58A8"/>
    <w:rsid w:val="002C22BA"/>
    <w:rsid w:val="002C3895"/>
    <w:rsid w:val="002C58A4"/>
    <w:rsid w:val="002D40E5"/>
    <w:rsid w:val="002D5219"/>
    <w:rsid w:val="002D59F7"/>
    <w:rsid w:val="002D606E"/>
    <w:rsid w:val="002E19C7"/>
    <w:rsid w:val="002F61B9"/>
    <w:rsid w:val="002F6443"/>
    <w:rsid w:val="00302FF3"/>
    <w:rsid w:val="00306A95"/>
    <w:rsid w:val="003152BD"/>
    <w:rsid w:val="00336FEB"/>
    <w:rsid w:val="00341984"/>
    <w:rsid w:val="0034587D"/>
    <w:rsid w:val="00346E74"/>
    <w:rsid w:val="00351BC3"/>
    <w:rsid w:val="003565F2"/>
    <w:rsid w:val="00360C99"/>
    <w:rsid w:val="003726D0"/>
    <w:rsid w:val="0037417B"/>
    <w:rsid w:val="00376155"/>
    <w:rsid w:val="00384A45"/>
    <w:rsid w:val="00386FBA"/>
    <w:rsid w:val="003901CF"/>
    <w:rsid w:val="00395DFB"/>
    <w:rsid w:val="00396426"/>
    <w:rsid w:val="003A38A2"/>
    <w:rsid w:val="003A51B2"/>
    <w:rsid w:val="003A7FE2"/>
    <w:rsid w:val="003B4E4A"/>
    <w:rsid w:val="003C410D"/>
    <w:rsid w:val="003C5A48"/>
    <w:rsid w:val="003C6258"/>
    <w:rsid w:val="003D04D9"/>
    <w:rsid w:val="003D1F69"/>
    <w:rsid w:val="003D287E"/>
    <w:rsid w:val="003D2B25"/>
    <w:rsid w:val="003D695E"/>
    <w:rsid w:val="003E327F"/>
    <w:rsid w:val="003F04A6"/>
    <w:rsid w:val="003F0F86"/>
    <w:rsid w:val="003F508A"/>
    <w:rsid w:val="003F7F5A"/>
    <w:rsid w:val="00401085"/>
    <w:rsid w:val="00407518"/>
    <w:rsid w:val="004114BE"/>
    <w:rsid w:val="00412510"/>
    <w:rsid w:val="004128F5"/>
    <w:rsid w:val="00420CA1"/>
    <w:rsid w:val="004239DF"/>
    <w:rsid w:val="004246FB"/>
    <w:rsid w:val="00426D43"/>
    <w:rsid w:val="00434E6D"/>
    <w:rsid w:val="00435D7F"/>
    <w:rsid w:val="004368F3"/>
    <w:rsid w:val="0043743A"/>
    <w:rsid w:val="0044467F"/>
    <w:rsid w:val="00463567"/>
    <w:rsid w:val="004662A6"/>
    <w:rsid w:val="00467DA9"/>
    <w:rsid w:val="004717D4"/>
    <w:rsid w:val="00474B96"/>
    <w:rsid w:val="00476C16"/>
    <w:rsid w:val="00480C1F"/>
    <w:rsid w:val="004864A7"/>
    <w:rsid w:val="00491352"/>
    <w:rsid w:val="004970E3"/>
    <w:rsid w:val="004B71F1"/>
    <w:rsid w:val="004C09F1"/>
    <w:rsid w:val="004D0AD9"/>
    <w:rsid w:val="004D33A4"/>
    <w:rsid w:val="004D51DE"/>
    <w:rsid w:val="004E1918"/>
    <w:rsid w:val="004E1D2F"/>
    <w:rsid w:val="004E34AE"/>
    <w:rsid w:val="004F03A3"/>
    <w:rsid w:val="004F0E8E"/>
    <w:rsid w:val="004F13AA"/>
    <w:rsid w:val="005042A3"/>
    <w:rsid w:val="00514326"/>
    <w:rsid w:val="005163E9"/>
    <w:rsid w:val="005205B4"/>
    <w:rsid w:val="0052136A"/>
    <w:rsid w:val="00523767"/>
    <w:rsid w:val="00526BB3"/>
    <w:rsid w:val="00527606"/>
    <w:rsid w:val="0054175A"/>
    <w:rsid w:val="0054334A"/>
    <w:rsid w:val="0054512C"/>
    <w:rsid w:val="00546104"/>
    <w:rsid w:val="0054705D"/>
    <w:rsid w:val="00550478"/>
    <w:rsid w:val="0055264A"/>
    <w:rsid w:val="0055378A"/>
    <w:rsid w:val="005608DE"/>
    <w:rsid w:val="00564D4E"/>
    <w:rsid w:val="00573DAE"/>
    <w:rsid w:val="00583A46"/>
    <w:rsid w:val="00584C0B"/>
    <w:rsid w:val="00596445"/>
    <w:rsid w:val="005A5A2B"/>
    <w:rsid w:val="005A645E"/>
    <w:rsid w:val="005A7C45"/>
    <w:rsid w:val="005B0B3C"/>
    <w:rsid w:val="005B3AED"/>
    <w:rsid w:val="005B7F4C"/>
    <w:rsid w:val="005C2B50"/>
    <w:rsid w:val="005C3A4F"/>
    <w:rsid w:val="005C3D52"/>
    <w:rsid w:val="005D0754"/>
    <w:rsid w:val="005D1609"/>
    <w:rsid w:val="005D3E7B"/>
    <w:rsid w:val="005D410A"/>
    <w:rsid w:val="005D757F"/>
    <w:rsid w:val="005D7F33"/>
    <w:rsid w:val="005F6484"/>
    <w:rsid w:val="00600BF6"/>
    <w:rsid w:val="00601391"/>
    <w:rsid w:val="00610844"/>
    <w:rsid w:val="006133B2"/>
    <w:rsid w:val="006241CB"/>
    <w:rsid w:val="00635846"/>
    <w:rsid w:val="00636FCC"/>
    <w:rsid w:val="006425DC"/>
    <w:rsid w:val="00642ED5"/>
    <w:rsid w:val="006447EB"/>
    <w:rsid w:val="00647889"/>
    <w:rsid w:val="00661753"/>
    <w:rsid w:val="00665E3D"/>
    <w:rsid w:val="00671863"/>
    <w:rsid w:val="00671E46"/>
    <w:rsid w:val="00673D33"/>
    <w:rsid w:val="0067493A"/>
    <w:rsid w:val="00674B4A"/>
    <w:rsid w:val="006751E6"/>
    <w:rsid w:val="00680C83"/>
    <w:rsid w:val="00683CC6"/>
    <w:rsid w:val="006848C6"/>
    <w:rsid w:val="00687DC6"/>
    <w:rsid w:val="00694AC3"/>
    <w:rsid w:val="006A2429"/>
    <w:rsid w:val="006C6B85"/>
    <w:rsid w:val="006C6CE3"/>
    <w:rsid w:val="006C7A38"/>
    <w:rsid w:val="006D5D3B"/>
    <w:rsid w:val="006E239D"/>
    <w:rsid w:val="006E2570"/>
    <w:rsid w:val="006E27CE"/>
    <w:rsid w:val="006E38DE"/>
    <w:rsid w:val="006E49B4"/>
    <w:rsid w:val="006E7AA4"/>
    <w:rsid w:val="006F200F"/>
    <w:rsid w:val="006F5BE4"/>
    <w:rsid w:val="00701B6B"/>
    <w:rsid w:val="00701EB5"/>
    <w:rsid w:val="00704BDC"/>
    <w:rsid w:val="007061AE"/>
    <w:rsid w:val="0071348F"/>
    <w:rsid w:val="00714689"/>
    <w:rsid w:val="00721909"/>
    <w:rsid w:val="0072668D"/>
    <w:rsid w:val="00726AFA"/>
    <w:rsid w:val="00732A2E"/>
    <w:rsid w:val="00740345"/>
    <w:rsid w:val="007404D9"/>
    <w:rsid w:val="007411ED"/>
    <w:rsid w:val="00743742"/>
    <w:rsid w:val="0074460C"/>
    <w:rsid w:val="00744D4E"/>
    <w:rsid w:val="007516EC"/>
    <w:rsid w:val="00757E04"/>
    <w:rsid w:val="00757F5B"/>
    <w:rsid w:val="00764CDF"/>
    <w:rsid w:val="00764F67"/>
    <w:rsid w:val="0076665E"/>
    <w:rsid w:val="00766A3C"/>
    <w:rsid w:val="00774678"/>
    <w:rsid w:val="00777994"/>
    <w:rsid w:val="007A47CF"/>
    <w:rsid w:val="007A66E7"/>
    <w:rsid w:val="007B27FA"/>
    <w:rsid w:val="007B622D"/>
    <w:rsid w:val="007B67AB"/>
    <w:rsid w:val="007B6D11"/>
    <w:rsid w:val="007C21EC"/>
    <w:rsid w:val="007C737E"/>
    <w:rsid w:val="007D1787"/>
    <w:rsid w:val="007E70B7"/>
    <w:rsid w:val="007F5BB7"/>
    <w:rsid w:val="0080619B"/>
    <w:rsid w:val="00812317"/>
    <w:rsid w:val="008140ED"/>
    <w:rsid w:val="008211F0"/>
    <w:rsid w:val="00822C73"/>
    <w:rsid w:val="008241BD"/>
    <w:rsid w:val="0082763F"/>
    <w:rsid w:val="00830EDB"/>
    <w:rsid w:val="008406EE"/>
    <w:rsid w:val="00844266"/>
    <w:rsid w:val="00850A9D"/>
    <w:rsid w:val="00854589"/>
    <w:rsid w:val="00854D43"/>
    <w:rsid w:val="00854F7C"/>
    <w:rsid w:val="0085527E"/>
    <w:rsid w:val="00855B2F"/>
    <w:rsid w:val="00857000"/>
    <w:rsid w:val="00861A64"/>
    <w:rsid w:val="00870D38"/>
    <w:rsid w:val="00880BB7"/>
    <w:rsid w:val="0088388A"/>
    <w:rsid w:val="00890CAE"/>
    <w:rsid w:val="00892B4F"/>
    <w:rsid w:val="00896CCC"/>
    <w:rsid w:val="008A45E5"/>
    <w:rsid w:val="008A694B"/>
    <w:rsid w:val="008B274F"/>
    <w:rsid w:val="008C02A4"/>
    <w:rsid w:val="008C36A8"/>
    <w:rsid w:val="008C54F6"/>
    <w:rsid w:val="008D70B5"/>
    <w:rsid w:val="008D7748"/>
    <w:rsid w:val="008E23D6"/>
    <w:rsid w:val="008E4187"/>
    <w:rsid w:val="008E6268"/>
    <w:rsid w:val="0090216F"/>
    <w:rsid w:val="00903331"/>
    <w:rsid w:val="00903BAB"/>
    <w:rsid w:val="009053F6"/>
    <w:rsid w:val="0092551B"/>
    <w:rsid w:val="009374FC"/>
    <w:rsid w:val="00937837"/>
    <w:rsid w:val="0094352D"/>
    <w:rsid w:val="0094569C"/>
    <w:rsid w:val="00945E5E"/>
    <w:rsid w:val="00956342"/>
    <w:rsid w:val="00964806"/>
    <w:rsid w:val="009675F5"/>
    <w:rsid w:val="00971C93"/>
    <w:rsid w:val="009746FC"/>
    <w:rsid w:val="00980DA1"/>
    <w:rsid w:val="00980EEA"/>
    <w:rsid w:val="00982F5D"/>
    <w:rsid w:val="00983859"/>
    <w:rsid w:val="00997DC7"/>
    <w:rsid w:val="009A103A"/>
    <w:rsid w:val="009A14AE"/>
    <w:rsid w:val="009B3BC0"/>
    <w:rsid w:val="009C3A11"/>
    <w:rsid w:val="009C41DC"/>
    <w:rsid w:val="009C7D88"/>
    <w:rsid w:val="009D6292"/>
    <w:rsid w:val="009E413D"/>
    <w:rsid w:val="009E63AF"/>
    <w:rsid w:val="009E7610"/>
    <w:rsid w:val="009E77CF"/>
    <w:rsid w:val="00A035C3"/>
    <w:rsid w:val="00A04A96"/>
    <w:rsid w:val="00A0716A"/>
    <w:rsid w:val="00A1042E"/>
    <w:rsid w:val="00A129EE"/>
    <w:rsid w:val="00A15FD5"/>
    <w:rsid w:val="00A160CF"/>
    <w:rsid w:val="00A166B6"/>
    <w:rsid w:val="00A22AD8"/>
    <w:rsid w:val="00A27CB8"/>
    <w:rsid w:val="00A32519"/>
    <w:rsid w:val="00A40417"/>
    <w:rsid w:val="00A414FB"/>
    <w:rsid w:val="00A44C1A"/>
    <w:rsid w:val="00A549D2"/>
    <w:rsid w:val="00A555DA"/>
    <w:rsid w:val="00A60F90"/>
    <w:rsid w:val="00A61CE7"/>
    <w:rsid w:val="00A624AE"/>
    <w:rsid w:val="00A71B58"/>
    <w:rsid w:val="00A73CD7"/>
    <w:rsid w:val="00A75C50"/>
    <w:rsid w:val="00A81B46"/>
    <w:rsid w:val="00A833A9"/>
    <w:rsid w:val="00A93E42"/>
    <w:rsid w:val="00A96928"/>
    <w:rsid w:val="00A97089"/>
    <w:rsid w:val="00AA079D"/>
    <w:rsid w:val="00AC1722"/>
    <w:rsid w:val="00AC76DC"/>
    <w:rsid w:val="00AD5C9C"/>
    <w:rsid w:val="00AE1B33"/>
    <w:rsid w:val="00AE1DAC"/>
    <w:rsid w:val="00AE2F8F"/>
    <w:rsid w:val="00AE33CC"/>
    <w:rsid w:val="00AE601B"/>
    <w:rsid w:val="00AF0AB0"/>
    <w:rsid w:val="00AF4520"/>
    <w:rsid w:val="00AF4FFD"/>
    <w:rsid w:val="00B03B08"/>
    <w:rsid w:val="00B065E9"/>
    <w:rsid w:val="00B12029"/>
    <w:rsid w:val="00B16780"/>
    <w:rsid w:val="00B27D65"/>
    <w:rsid w:val="00B30155"/>
    <w:rsid w:val="00B32F0A"/>
    <w:rsid w:val="00B33BF0"/>
    <w:rsid w:val="00B411C0"/>
    <w:rsid w:val="00B5193B"/>
    <w:rsid w:val="00B52071"/>
    <w:rsid w:val="00B5277D"/>
    <w:rsid w:val="00B571A9"/>
    <w:rsid w:val="00B65711"/>
    <w:rsid w:val="00B85E62"/>
    <w:rsid w:val="00B96706"/>
    <w:rsid w:val="00BA07F3"/>
    <w:rsid w:val="00BA31B9"/>
    <w:rsid w:val="00BB0BF6"/>
    <w:rsid w:val="00BB484E"/>
    <w:rsid w:val="00BB5724"/>
    <w:rsid w:val="00BC2522"/>
    <w:rsid w:val="00BC45AE"/>
    <w:rsid w:val="00BC6CBD"/>
    <w:rsid w:val="00BD38B9"/>
    <w:rsid w:val="00BD73B4"/>
    <w:rsid w:val="00BD7AE8"/>
    <w:rsid w:val="00BE063C"/>
    <w:rsid w:val="00BE4E8C"/>
    <w:rsid w:val="00BE67FB"/>
    <w:rsid w:val="00BF0631"/>
    <w:rsid w:val="00BF7760"/>
    <w:rsid w:val="00C02794"/>
    <w:rsid w:val="00C03B4B"/>
    <w:rsid w:val="00C04800"/>
    <w:rsid w:val="00C06E84"/>
    <w:rsid w:val="00C1325F"/>
    <w:rsid w:val="00C16BFE"/>
    <w:rsid w:val="00C16FF6"/>
    <w:rsid w:val="00C233A8"/>
    <w:rsid w:val="00C33411"/>
    <w:rsid w:val="00C453DA"/>
    <w:rsid w:val="00C637B5"/>
    <w:rsid w:val="00C8004A"/>
    <w:rsid w:val="00C90652"/>
    <w:rsid w:val="00CA13EC"/>
    <w:rsid w:val="00CB2FA9"/>
    <w:rsid w:val="00CC118C"/>
    <w:rsid w:val="00CC2CC1"/>
    <w:rsid w:val="00CD3D51"/>
    <w:rsid w:val="00CE0755"/>
    <w:rsid w:val="00CE4ACF"/>
    <w:rsid w:val="00CE5FB7"/>
    <w:rsid w:val="00CE761E"/>
    <w:rsid w:val="00CE7B76"/>
    <w:rsid w:val="00CF411A"/>
    <w:rsid w:val="00CF71B8"/>
    <w:rsid w:val="00D01BFF"/>
    <w:rsid w:val="00D047A1"/>
    <w:rsid w:val="00D1705E"/>
    <w:rsid w:val="00D2359F"/>
    <w:rsid w:val="00D2497F"/>
    <w:rsid w:val="00D25717"/>
    <w:rsid w:val="00D272BB"/>
    <w:rsid w:val="00D412BC"/>
    <w:rsid w:val="00D422F2"/>
    <w:rsid w:val="00D45C63"/>
    <w:rsid w:val="00D47DF9"/>
    <w:rsid w:val="00D5706A"/>
    <w:rsid w:val="00D716BB"/>
    <w:rsid w:val="00D730D6"/>
    <w:rsid w:val="00D74831"/>
    <w:rsid w:val="00D92C9C"/>
    <w:rsid w:val="00D94DAE"/>
    <w:rsid w:val="00D95BD3"/>
    <w:rsid w:val="00D9707B"/>
    <w:rsid w:val="00DA71B2"/>
    <w:rsid w:val="00DB711A"/>
    <w:rsid w:val="00DD2A57"/>
    <w:rsid w:val="00DF5FE4"/>
    <w:rsid w:val="00DF6B61"/>
    <w:rsid w:val="00E00277"/>
    <w:rsid w:val="00E03F49"/>
    <w:rsid w:val="00E05422"/>
    <w:rsid w:val="00E06DA8"/>
    <w:rsid w:val="00E1611C"/>
    <w:rsid w:val="00E16CFE"/>
    <w:rsid w:val="00E26311"/>
    <w:rsid w:val="00E343B0"/>
    <w:rsid w:val="00E36C3C"/>
    <w:rsid w:val="00E4233C"/>
    <w:rsid w:val="00E45711"/>
    <w:rsid w:val="00E501D0"/>
    <w:rsid w:val="00E6135C"/>
    <w:rsid w:val="00E624E5"/>
    <w:rsid w:val="00E643D9"/>
    <w:rsid w:val="00E66AF3"/>
    <w:rsid w:val="00E7235D"/>
    <w:rsid w:val="00E729FC"/>
    <w:rsid w:val="00E76946"/>
    <w:rsid w:val="00E8008F"/>
    <w:rsid w:val="00E80E6B"/>
    <w:rsid w:val="00E83188"/>
    <w:rsid w:val="00E83AB6"/>
    <w:rsid w:val="00E90DBF"/>
    <w:rsid w:val="00E9203B"/>
    <w:rsid w:val="00EA6495"/>
    <w:rsid w:val="00EA75B4"/>
    <w:rsid w:val="00EB094E"/>
    <w:rsid w:val="00EC0641"/>
    <w:rsid w:val="00EC1C90"/>
    <w:rsid w:val="00ED19FA"/>
    <w:rsid w:val="00ED1E39"/>
    <w:rsid w:val="00ED20A3"/>
    <w:rsid w:val="00ED2698"/>
    <w:rsid w:val="00EE15DF"/>
    <w:rsid w:val="00EE1C9A"/>
    <w:rsid w:val="00EE57CA"/>
    <w:rsid w:val="00EE5B34"/>
    <w:rsid w:val="00EF1E01"/>
    <w:rsid w:val="00EF69DE"/>
    <w:rsid w:val="00F00B5C"/>
    <w:rsid w:val="00F20211"/>
    <w:rsid w:val="00F22ED6"/>
    <w:rsid w:val="00F23D27"/>
    <w:rsid w:val="00F25D5A"/>
    <w:rsid w:val="00F35A6F"/>
    <w:rsid w:val="00F36658"/>
    <w:rsid w:val="00F42264"/>
    <w:rsid w:val="00F52A5E"/>
    <w:rsid w:val="00F7175A"/>
    <w:rsid w:val="00F73716"/>
    <w:rsid w:val="00F73C04"/>
    <w:rsid w:val="00F74EF6"/>
    <w:rsid w:val="00F81C57"/>
    <w:rsid w:val="00F870D5"/>
    <w:rsid w:val="00F871DA"/>
    <w:rsid w:val="00F87315"/>
    <w:rsid w:val="00F87AF5"/>
    <w:rsid w:val="00F94060"/>
    <w:rsid w:val="00F94E6F"/>
    <w:rsid w:val="00F9689E"/>
    <w:rsid w:val="00FA5119"/>
    <w:rsid w:val="00FA759C"/>
    <w:rsid w:val="00FB0832"/>
    <w:rsid w:val="00FB15C6"/>
    <w:rsid w:val="00FB3021"/>
    <w:rsid w:val="00FB40AD"/>
    <w:rsid w:val="00FB44C6"/>
    <w:rsid w:val="00FB468D"/>
    <w:rsid w:val="00FC09A6"/>
    <w:rsid w:val="00FC0B35"/>
    <w:rsid w:val="00FC29E0"/>
    <w:rsid w:val="00FC73CF"/>
    <w:rsid w:val="00FD4744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084E2"/>
  <w15:chartTrackingRefBased/>
  <w15:docId w15:val="{2F1AFB70-C616-A94F-A68F-B1A76E510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D3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4</Pages>
  <Words>1158</Words>
  <Characters>66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ooper</dc:creator>
  <cp:keywords/>
  <dc:description/>
  <cp:lastModifiedBy>Jim Cooper</cp:lastModifiedBy>
  <cp:revision>2</cp:revision>
  <dcterms:created xsi:type="dcterms:W3CDTF">2024-06-26T20:59:00Z</dcterms:created>
  <dcterms:modified xsi:type="dcterms:W3CDTF">2024-06-26T20:59:00Z</dcterms:modified>
</cp:coreProperties>
</file>